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C33D0" w14:textId="77777777" w:rsidR="000F2101" w:rsidRPr="00EA1C80" w:rsidRDefault="000F2101" w:rsidP="000F2101">
      <w:pPr>
        <w:pStyle w:val="Headingfortablesfigures"/>
      </w:pPr>
      <w:r>
        <w:t>Supplemental Digital Content 5</w:t>
      </w:r>
      <w:r w:rsidRPr="00EA1C80">
        <w:t>: Blood culture, Pleural fluid and Induced sputum results for cases</w:t>
      </w:r>
    </w:p>
    <w:tbl>
      <w:tblPr>
        <w:tblW w:w="9364" w:type="dxa"/>
        <w:tblLayout w:type="fixed"/>
        <w:tblLook w:val="0020" w:firstRow="1" w:lastRow="0" w:firstColumn="0" w:lastColumn="0" w:noHBand="0" w:noVBand="0"/>
      </w:tblPr>
      <w:tblGrid>
        <w:gridCol w:w="5220"/>
        <w:gridCol w:w="900"/>
        <w:gridCol w:w="1260"/>
        <w:gridCol w:w="738"/>
        <w:gridCol w:w="1246"/>
      </w:tblGrid>
      <w:tr w:rsidR="000F2101" w:rsidRPr="004D317A" w14:paraId="3585A3DD" w14:textId="77777777" w:rsidTr="0086372A">
        <w:trPr>
          <w:trHeight w:val="284"/>
        </w:trPr>
        <w:tc>
          <w:tcPr>
            <w:tcW w:w="5220" w:type="dxa"/>
            <w:shd w:val="clear" w:color="auto" w:fill="auto"/>
            <w:vAlign w:val="bottom"/>
          </w:tcPr>
          <w:p w14:paraId="2BFC9326" w14:textId="77777777" w:rsidR="000F2101" w:rsidRPr="004D317A" w:rsidRDefault="000F2101" w:rsidP="0086372A">
            <w:pPr>
              <w:adjustRightInd w:val="0"/>
              <w:spacing w:after="0" w:line="240" w:lineRule="auto"/>
              <w:ind w:left="-850"/>
              <w:rPr>
                <w:rFonts w:ascii="Arial" w:eastAsia="Times New Roman" w:hAnsi="Arial"/>
                <w:b/>
                <w:bCs/>
                <w:i/>
                <w:iCs/>
                <w:color w:val="FFFFFF"/>
                <w:sz w:val="18"/>
                <w:szCs w:val="18"/>
                <w:lang w:val="en-US" w:eastAsia="en-GB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bottom w:w="85" w:type="dxa"/>
            </w:tcMar>
            <w:vAlign w:val="bottom"/>
          </w:tcPr>
          <w:p w14:paraId="13A5D174" w14:textId="77777777" w:rsidR="000F2101" w:rsidRPr="004D317A" w:rsidRDefault="000F2101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All Cases</w:t>
            </w:r>
          </w:p>
        </w:tc>
        <w:tc>
          <w:tcPr>
            <w:tcW w:w="1984" w:type="dxa"/>
            <w:gridSpan w:val="2"/>
            <w:shd w:val="clear" w:color="auto" w:fill="auto"/>
            <w:tcMar>
              <w:bottom w:w="85" w:type="dxa"/>
            </w:tcMar>
            <w:vAlign w:val="bottom"/>
          </w:tcPr>
          <w:p w14:paraId="5B610EE7" w14:textId="77777777" w:rsidR="000F2101" w:rsidRPr="004D317A" w:rsidRDefault="000F2101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CXR+ Cases</w:t>
            </w:r>
          </w:p>
        </w:tc>
      </w:tr>
      <w:tr w:rsidR="000F2101" w:rsidRPr="004D317A" w14:paraId="7BC4AD92" w14:textId="77777777" w:rsidTr="0086372A">
        <w:trPr>
          <w:trHeight w:val="284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EC16FF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14:paraId="163B19F1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color w:val="000000"/>
                <w:sz w:val="18"/>
                <w:szCs w:val="18"/>
                <w:lang w:val="en-US" w:eastAsia="en-GB"/>
              </w:rPr>
            </w:pPr>
            <w:proofErr w:type="gramStart"/>
            <w:r w:rsidRPr="004D317A">
              <w:rPr>
                <w:rFonts w:ascii="Arial" w:eastAsia="Times New Roman" w:hAnsi="Arial"/>
                <w:b/>
                <w:color w:val="000000"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  <w:right w:w="652" w:type="dxa"/>
            </w:tcMar>
            <w:vAlign w:val="bottom"/>
          </w:tcPr>
          <w:p w14:paraId="745EFC34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14:paraId="7AFE45EE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color w:val="000000"/>
                <w:sz w:val="18"/>
                <w:szCs w:val="18"/>
                <w:lang w:val="en-US" w:eastAsia="en-GB"/>
              </w:rPr>
            </w:pPr>
            <w:proofErr w:type="gramStart"/>
            <w:r w:rsidRPr="004D317A">
              <w:rPr>
                <w:rFonts w:ascii="Arial" w:eastAsia="Times New Roman" w:hAnsi="Arial"/>
                <w:b/>
                <w:color w:val="000000"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  <w:right w:w="652" w:type="dxa"/>
            </w:tcMar>
            <w:vAlign w:val="bottom"/>
          </w:tcPr>
          <w:p w14:paraId="07CDC329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</w:tr>
      <w:tr w:rsidR="000F2101" w:rsidRPr="004D317A" w14:paraId="0F4F572F" w14:textId="77777777" w:rsidTr="0086372A">
        <w:trPr>
          <w:trHeight w:val="397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3A44A" w14:textId="77777777" w:rsidR="000F2101" w:rsidRPr="004D317A" w:rsidRDefault="000F2101" w:rsidP="0086372A">
            <w:pPr>
              <w:adjustRightInd w:val="0"/>
              <w:spacing w:after="0" w:line="240" w:lineRule="auto"/>
              <w:rPr>
                <w:rFonts w:ascii="Arial" w:eastAsia="Times New Roman" w:hAnsi="Arial"/>
                <w:b/>
                <w:b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bCs/>
                <w:sz w:val="18"/>
                <w:szCs w:val="18"/>
                <w:lang w:val="en-US" w:eastAsia="en-GB"/>
              </w:rPr>
              <w:t xml:space="preserve">A. Blood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2743E" w14:textId="77777777" w:rsidR="000F2101" w:rsidRPr="004D317A" w:rsidRDefault="000F2101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(N = 629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21B55" w14:textId="77777777" w:rsidR="000F2101" w:rsidRPr="004D317A" w:rsidRDefault="000F2101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i/>
                <w:color w:val="FFFFFF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FFFFFF"/>
                <w:sz w:val="18"/>
                <w:szCs w:val="18"/>
                <w:lang w:val="en-US" w:eastAsia="en-GB"/>
              </w:rPr>
              <w:t>(</w:t>
            </w: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(N = 282)</w:t>
            </w:r>
          </w:p>
        </w:tc>
      </w:tr>
      <w:tr w:rsidR="000F2101" w:rsidRPr="004D317A" w14:paraId="63642973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71D06E9A" w14:textId="77777777" w:rsidR="000F2101" w:rsidRPr="004D317A" w:rsidRDefault="000F2101" w:rsidP="0086372A">
            <w:pPr>
              <w:adjustRightInd w:val="0"/>
              <w:spacing w:after="0" w:line="240" w:lineRule="auto"/>
              <w:rPr>
                <w:rFonts w:ascii="Arial" w:eastAsia="Times New Roman" w:hAnsi="Arial"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 xml:space="preserve">Total </w:t>
            </w:r>
            <w:proofErr w:type="spellStart"/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>positive</w:t>
            </w: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6430038D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210530EF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.6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F330C33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4467F664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3.2</w:t>
            </w:r>
          </w:p>
        </w:tc>
      </w:tr>
      <w:tr w:rsidR="000F2101" w:rsidRPr="004D317A" w14:paraId="68BEBA5B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149719CA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S. </w:t>
            </w:r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pneumoniae</w:t>
            </w:r>
            <w:proofErr w:type="gramEnd"/>
          </w:p>
        </w:tc>
        <w:tc>
          <w:tcPr>
            <w:tcW w:w="900" w:type="dxa"/>
            <w:shd w:val="clear" w:color="auto" w:fill="auto"/>
            <w:vAlign w:val="center"/>
          </w:tcPr>
          <w:p w14:paraId="03C51B46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3BB40B72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8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527E50A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668A7531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.8</w:t>
            </w:r>
          </w:p>
        </w:tc>
      </w:tr>
      <w:tr w:rsidR="000F2101" w:rsidRPr="004D317A" w14:paraId="5C250A2B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780021ED" w14:textId="77777777" w:rsidR="000F2101" w:rsidRPr="004D317A" w:rsidRDefault="000F2101" w:rsidP="0086372A">
            <w:pPr>
              <w:adjustRightInd w:val="0"/>
              <w:spacing w:after="0" w:line="240" w:lineRule="auto"/>
              <w:ind w:left="464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S. </w:t>
            </w:r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pneumoniae</w:t>
            </w:r>
            <w:proofErr w:type="gramEnd"/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>,</w:t>
            </w: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>VT (PCV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227E61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1E571DB1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5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F1AC999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11B4B233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.1</w:t>
            </w:r>
          </w:p>
        </w:tc>
      </w:tr>
      <w:tr w:rsidR="000F2101" w:rsidRPr="004D317A" w14:paraId="69B24511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140403F1" w14:textId="77777777" w:rsidR="000F2101" w:rsidRPr="004D317A" w:rsidRDefault="000F2101" w:rsidP="0086372A">
            <w:pPr>
              <w:adjustRightInd w:val="0"/>
              <w:spacing w:after="0" w:line="240" w:lineRule="auto"/>
              <w:ind w:left="464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S. </w:t>
            </w:r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pneumoniae</w:t>
            </w:r>
            <w:proofErr w:type="gramEnd"/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>, non-VT (PCV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17F2BD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26C833B9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9750BCF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4A52E89A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7</w:t>
            </w:r>
          </w:p>
        </w:tc>
      </w:tr>
      <w:tr w:rsidR="000F2101" w:rsidRPr="004D317A" w14:paraId="7F301F96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7710974E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H. </w:t>
            </w:r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influenzae</w:t>
            </w:r>
            <w:proofErr w:type="gramEnd"/>
          </w:p>
        </w:tc>
        <w:tc>
          <w:tcPr>
            <w:tcW w:w="900" w:type="dxa"/>
            <w:shd w:val="clear" w:color="auto" w:fill="auto"/>
            <w:vAlign w:val="center"/>
          </w:tcPr>
          <w:p w14:paraId="52898E62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022839F8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C4495F1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4E3916E5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7</w:t>
            </w:r>
          </w:p>
        </w:tc>
      </w:tr>
      <w:tr w:rsidR="000F2101" w:rsidRPr="004D317A" w14:paraId="591B46D7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7438B9DF" w14:textId="77777777" w:rsidR="000F2101" w:rsidRPr="004D317A" w:rsidRDefault="000F2101" w:rsidP="0086372A">
            <w:pPr>
              <w:adjustRightInd w:val="0"/>
              <w:spacing w:after="0" w:line="240" w:lineRule="auto"/>
              <w:ind w:left="464"/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H. </w:t>
            </w:r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influenzae</w:t>
            </w:r>
            <w:proofErr w:type="gramEnd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>type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3F8DEF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0434CF49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900E59A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32754D17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F2101" w:rsidRPr="004D317A" w14:paraId="69EA09CF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06799DFF" w14:textId="77777777" w:rsidR="000F2101" w:rsidRPr="004D317A" w:rsidRDefault="000F2101" w:rsidP="0086372A">
            <w:pPr>
              <w:adjustRightInd w:val="0"/>
              <w:spacing w:after="0" w:line="240" w:lineRule="auto"/>
              <w:ind w:left="464"/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H. </w:t>
            </w:r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influenzae</w:t>
            </w:r>
            <w:proofErr w:type="gramEnd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>non-type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AEE4BB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0A898A0B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9816CA3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5531933A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7</w:t>
            </w:r>
          </w:p>
        </w:tc>
      </w:tr>
      <w:tr w:rsidR="000F2101" w:rsidRPr="004D317A" w14:paraId="51216945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52874010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S. </w:t>
            </w:r>
            <w:proofErr w:type="spellStart"/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aure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vAlign w:val="center"/>
          </w:tcPr>
          <w:p w14:paraId="29B174F0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17DFEDD6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4B3EBA2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056364DF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4</w:t>
            </w:r>
          </w:p>
        </w:tc>
      </w:tr>
      <w:tr w:rsidR="000F2101" w:rsidRPr="004D317A" w14:paraId="39157375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09D066FE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P. </w:t>
            </w:r>
            <w:proofErr w:type="spellStart"/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aeruginosa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vAlign w:val="center"/>
          </w:tcPr>
          <w:p w14:paraId="1B0BD978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30A2971A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88B975C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4E3A993C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F2101" w:rsidRPr="004D317A" w14:paraId="3C3E6238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06FB0F1F" w14:textId="77777777" w:rsidR="000F2101" w:rsidRPr="004D317A" w:rsidRDefault="000F2101" w:rsidP="0086372A">
            <w:pPr>
              <w:adjustRightInd w:val="0"/>
              <w:spacing w:before="240" w:after="0" w:line="240" w:lineRule="auto"/>
              <w:ind w:left="150"/>
              <w:outlineLvl w:val="6"/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hAnsi="Arial"/>
                <w:sz w:val="18"/>
                <w:szCs w:val="18"/>
              </w:rPr>
              <w:t xml:space="preserve">Salmonella species and </w:t>
            </w:r>
            <w:r w:rsidRPr="004D317A">
              <w:rPr>
                <w:rFonts w:ascii="Arial" w:hAnsi="Arial"/>
                <w:i/>
                <w:sz w:val="18"/>
                <w:szCs w:val="18"/>
              </w:rPr>
              <w:t>Streptococcus</w:t>
            </w:r>
            <w:r w:rsidRPr="004D317A">
              <w:rPr>
                <w:rFonts w:ascii="Arial" w:hAnsi="Arial"/>
                <w:sz w:val="18"/>
                <w:szCs w:val="18"/>
              </w:rPr>
              <w:t xml:space="preserve"> Group A</w:t>
            </w: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7FD3E7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0AF1353D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2942359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681D0464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4</w:t>
            </w:r>
          </w:p>
        </w:tc>
      </w:tr>
      <w:tr w:rsidR="000F2101" w:rsidRPr="004D317A" w14:paraId="4B872806" w14:textId="77777777" w:rsidTr="0086372A">
        <w:trPr>
          <w:trHeight w:val="397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ADBC8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>Contamina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E4E8B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5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right w:w="652" w:type="dxa"/>
            </w:tcMar>
            <w:vAlign w:val="center"/>
          </w:tcPr>
          <w:p w14:paraId="7577D786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.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43641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tcMar>
              <w:right w:w="652" w:type="dxa"/>
            </w:tcMar>
            <w:vAlign w:val="center"/>
          </w:tcPr>
          <w:p w14:paraId="7DF217C7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.5</w:t>
            </w:r>
          </w:p>
        </w:tc>
      </w:tr>
      <w:tr w:rsidR="000F2101" w:rsidRPr="004D317A" w14:paraId="2719C2DA" w14:textId="77777777" w:rsidTr="0086372A">
        <w:trPr>
          <w:trHeight w:val="397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75C67" w14:textId="77777777" w:rsidR="000F2101" w:rsidRPr="004D317A" w:rsidRDefault="000F2101" w:rsidP="0086372A">
            <w:pPr>
              <w:adjustRightInd w:val="0"/>
              <w:spacing w:after="0" w:line="240" w:lineRule="auto"/>
              <w:ind w:left="-1558" w:firstLine="1543"/>
              <w:rPr>
                <w:rFonts w:ascii="Arial" w:eastAsia="Times New Roman" w:hAnsi="Arial"/>
                <w:b/>
                <w:b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bCs/>
                <w:sz w:val="18"/>
                <w:szCs w:val="18"/>
                <w:lang w:val="en-US" w:eastAsia="en-GB"/>
              </w:rPr>
              <w:t xml:space="preserve">B. Pleural Fluid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0964F" w14:textId="77777777" w:rsidR="000F2101" w:rsidRPr="004D317A" w:rsidRDefault="000F2101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i/>
                <w:color w:val="FFFFFF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(N = 3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34C0F" w14:textId="77777777" w:rsidR="000F2101" w:rsidRPr="004D317A" w:rsidRDefault="000F2101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i/>
                <w:color w:val="FFFFFF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(N = 2)</w:t>
            </w:r>
          </w:p>
        </w:tc>
      </w:tr>
      <w:tr w:rsidR="000F2101" w:rsidRPr="004D317A" w14:paraId="0DBFB86F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2254F226" w14:textId="77777777" w:rsidR="000F2101" w:rsidRPr="004D317A" w:rsidRDefault="000F2101" w:rsidP="0086372A">
            <w:pPr>
              <w:adjustRightInd w:val="0"/>
              <w:spacing w:after="0" w:line="240" w:lineRule="auto"/>
              <w:rPr>
                <w:rFonts w:ascii="Arial" w:eastAsia="Times New Roman" w:hAnsi="Arial"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 xml:space="preserve">Total </w:t>
            </w:r>
            <w:proofErr w:type="spellStart"/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lang w:val="en-US" w:eastAsia="en-GB"/>
              </w:rPr>
              <w:t>positive</w:t>
            </w:r>
            <w:r w:rsidRPr="004D317A">
              <w:rPr>
                <w:rFonts w:ascii="Arial" w:eastAsia="Times New Roman" w:hAnsi="Arial"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2FDA6430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68424ABE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23A5BE6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23E47095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  <w:tr w:rsidR="000F2101" w:rsidRPr="004D317A" w14:paraId="686B91F8" w14:textId="77777777" w:rsidTr="0086372A">
        <w:trPr>
          <w:trHeight w:val="397"/>
        </w:trPr>
        <w:tc>
          <w:tcPr>
            <w:tcW w:w="5220" w:type="dxa"/>
            <w:shd w:val="clear" w:color="auto" w:fill="auto"/>
            <w:vAlign w:val="center"/>
          </w:tcPr>
          <w:p w14:paraId="0F132590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S. </w:t>
            </w:r>
            <w:proofErr w:type="spellStart"/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aure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vAlign w:val="center"/>
          </w:tcPr>
          <w:p w14:paraId="6C94B15E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right w:w="652" w:type="dxa"/>
            </w:tcMar>
            <w:vAlign w:val="center"/>
          </w:tcPr>
          <w:p w14:paraId="1F655BDC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E81D261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46" w:type="dxa"/>
            <w:shd w:val="clear" w:color="auto" w:fill="auto"/>
            <w:tcMar>
              <w:right w:w="652" w:type="dxa"/>
            </w:tcMar>
            <w:vAlign w:val="center"/>
          </w:tcPr>
          <w:p w14:paraId="25708358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</w:tr>
      <w:tr w:rsidR="000F2101" w:rsidRPr="004D317A" w14:paraId="560859CB" w14:textId="77777777" w:rsidTr="0086372A">
        <w:trPr>
          <w:trHeight w:val="397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BD07B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 xml:space="preserve">S. </w:t>
            </w:r>
            <w:proofErr w:type="spellStart"/>
            <w:proofErr w:type="gramStart"/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pneumoniae</w:t>
            </w: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vertAlign w:val="superscript"/>
                <w:lang w:val="en-US" w:eastAsia="en-GB"/>
              </w:rPr>
              <w:t>d</w:t>
            </w:r>
            <w:proofErr w:type="spellEnd"/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9BC0E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right w:w="652" w:type="dxa"/>
            </w:tcMar>
            <w:vAlign w:val="center"/>
          </w:tcPr>
          <w:p w14:paraId="27800F80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F64A1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tcMar>
              <w:right w:w="652" w:type="dxa"/>
            </w:tcMar>
            <w:vAlign w:val="center"/>
          </w:tcPr>
          <w:p w14:paraId="73246374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</w:tr>
      <w:tr w:rsidR="000F2101" w:rsidRPr="004D317A" w14:paraId="7B2903F5" w14:textId="77777777" w:rsidTr="0086372A">
        <w:trPr>
          <w:trHeight w:val="397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995F1" w14:textId="77777777" w:rsidR="000F2101" w:rsidRPr="004D317A" w:rsidRDefault="000F2101" w:rsidP="0086372A">
            <w:pPr>
              <w:adjustRightInd w:val="0"/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en-US" w:eastAsia="en-GB"/>
              </w:rPr>
              <w:t>C. Induced Sputu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A0630" w14:textId="77777777" w:rsidR="000F2101" w:rsidRPr="004D317A" w:rsidRDefault="000F2101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(N = 596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C056D" w14:textId="77777777" w:rsidR="000F2101" w:rsidRPr="004D317A" w:rsidRDefault="000F2101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(N=267)</w:t>
            </w:r>
          </w:p>
        </w:tc>
      </w:tr>
      <w:tr w:rsidR="000F2101" w:rsidRPr="004D317A" w14:paraId="6C1CE6EC" w14:textId="77777777" w:rsidTr="0086372A">
        <w:trPr>
          <w:trHeight w:val="397"/>
        </w:trPr>
        <w:tc>
          <w:tcPr>
            <w:tcW w:w="52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89CB48" w14:textId="77777777" w:rsidR="000F2101" w:rsidRPr="004D317A" w:rsidRDefault="000F2101" w:rsidP="0086372A">
            <w:pPr>
              <w:adjustRightInd w:val="0"/>
              <w:spacing w:after="0" w:line="240" w:lineRule="auto"/>
              <w:ind w:left="150"/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Cs/>
                <w:i/>
                <w:color w:val="000000"/>
                <w:sz w:val="18"/>
                <w:szCs w:val="18"/>
                <w:lang w:val="en-US" w:eastAsia="en-GB"/>
              </w:rPr>
              <w:t>Mycobacterium tuberculosis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487DF9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tcMar>
              <w:right w:w="652" w:type="dxa"/>
            </w:tcMar>
            <w:vAlign w:val="center"/>
          </w:tcPr>
          <w:p w14:paraId="3C1573D4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3</w:t>
            </w:r>
          </w:p>
        </w:tc>
        <w:tc>
          <w:tcPr>
            <w:tcW w:w="7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529A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shd w:val="clear" w:color="auto" w:fill="auto"/>
            <w:tcMar>
              <w:right w:w="652" w:type="dxa"/>
            </w:tcMar>
            <w:vAlign w:val="center"/>
          </w:tcPr>
          <w:p w14:paraId="66B29577" w14:textId="77777777" w:rsidR="000F2101" w:rsidRPr="004D317A" w:rsidRDefault="000F2101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4</w:t>
            </w:r>
          </w:p>
        </w:tc>
      </w:tr>
    </w:tbl>
    <w:p w14:paraId="2BD3CCC5" w14:textId="77777777" w:rsidR="000F2101" w:rsidRPr="00EA1C80" w:rsidRDefault="000F2101" w:rsidP="000F2101">
      <w:pPr>
        <w:pStyle w:val="footnotes"/>
      </w:pPr>
    </w:p>
    <w:p w14:paraId="77635DBB" w14:textId="77777777" w:rsidR="000F2101" w:rsidRPr="00EA1C80" w:rsidRDefault="000F2101" w:rsidP="000F2101">
      <w:pPr>
        <w:pStyle w:val="footnotes"/>
      </w:pPr>
      <w:proofErr w:type="gramStart"/>
      <w:r w:rsidRPr="00EA1C80">
        <w:t>a</w:t>
      </w:r>
      <w:proofErr w:type="gramEnd"/>
      <w:r w:rsidRPr="00EA1C80">
        <w:tab/>
        <w:t>Excluding contaminants</w:t>
      </w:r>
    </w:p>
    <w:p w14:paraId="3A0FC9AB" w14:textId="77777777" w:rsidR="000F2101" w:rsidRPr="00EA1C80" w:rsidRDefault="000F2101" w:rsidP="000F2101">
      <w:pPr>
        <w:pStyle w:val="footnotes"/>
      </w:pPr>
      <w:proofErr w:type="gramStart"/>
      <w:r w:rsidRPr="00EA1C80">
        <w:t>b</w:t>
      </w:r>
      <w:proofErr w:type="gramEnd"/>
      <w:r w:rsidRPr="00EA1C80">
        <w:tab/>
      </w:r>
      <w:r>
        <w:t>Mixed infection</w:t>
      </w:r>
    </w:p>
    <w:p w14:paraId="0AB86CFB" w14:textId="77777777" w:rsidR="000F2101" w:rsidRPr="00EA1C80" w:rsidRDefault="000F2101" w:rsidP="000F2101">
      <w:pPr>
        <w:pStyle w:val="footnotes"/>
      </w:pPr>
      <w:proofErr w:type="gramStart"/>
      <w:r w:rsidRPr="00EA1C80">
        <w:rPr>
          <w:i/>
        </w:rPr>
        <w:t>c</w:t>
      </w:r>
      <w:proofErr w:type="gramEnd"/>
      <w:r w:rsidRPr="00EA1C80">
        <w:rPr>
          <w:i/>
        </w:rPr>
        <w:tab/>
        <w:t>S. pneumoniae</w:t>
      </w:r>
      <w:r w:rsidRPr="00EA1C80">
        <w:t xml:space="preserve"> and 1</w:t>
      </w:r>
      <w:r w:rsidRPr="00EA1C80">
        <w:rPr>
          <w:i/>
        </w:rPr>
        <w:t xml:space="preserve"> S. </w:t>
      </w:r>
      <w:proofErr w:type="spellStart"/>
      <w:r w:rsidRPr="00EA1C80">
        <w:rPr>
          <w:i/>
        </w:rPr>
        <w:t>aureus</w:t>
      </w:r>
      <w:proofErr w:type="spellEnd"/>
      <w:r w:rsidRPr="00EA1C80">
        <w:t xml:space="preserve"> were obtained within 2 days of admission and 1 </w:t>
      </w:r>
      <w:r w:rsidRPr="00EA1C80">
        <w:rPr>
          <w:i/>
        </w:rPr>
        <w:t xml:space="preserve">S. </w:t>
      </w:r>
      <w:proofErr w:type="spellStart"/>
      <w:r w:rsidRPr="00EA1C80">
        <w:rPr>
          <w:i/>
        </w:rPr>
        <w:t>aureus</w:t>
      </w:r>
      <w:proofErr w:type="spellEnd"/>
      <w:r w:rsidRPr="00EA1C80">
        <w:rPr>
          <w:i/>
        </w:rPr>
        <w:t xml:space="preserve"> </w:t>
      </w:r>
      <w:r w:rsidRPr="00EA1C80">
        <w:t>7 days post admission. Only specimens obtained within 3 days of admission were included in the main analysis.</w:t>
      </w:r>
    </w:p>
    <w:p w14:paraId="60399413" w14:textId="77777777" w:rsidR="000F2101" w:rsidRPr="00EA1C80" w:rsidRDefault="000F2101" w:rsidP="000F2101">
      <w:pPr>
        <w:pStyle w:val="footnotes"/>
      </w:pPr>
      <w:proofErr w:type="gramStart"/>
      <w:r w:rsidRPr="000C57DE">
        <w:t>d</w:t>
      </w:r>
      <w:proofErr w:type="gramEnd"/>
      <w:r w:rsidRPr="00EA1C80">
        <w:rPr>
          <w:i/>
        </w:rPr>
        <w:tab/>
        <w:t xml:space="preserve">S. pneumoniae </w:t>
      </w:r>
      <w:r w:rsidRPr="00EA1C80">
        <w:t>was positive by both culture and PCR</w:t>
      </w:r>
      <w:r>
        <w:t xml:space="preserve"> (positive for </w:t>
      </w:r>
      <w:r w:rsidR="00671069">
        <w:t>serotype 5</w:t>
      </w:r>
      <w:bookmarkStart w:id="0" w:name="_GoBack"/>
      <w:bookmarkEnd w:id="0"/>
      <w:r>
        <w:t xml:space="preserve"> on pleural fluid culture)</w:t>
      </w:r>
    </w:p>
    <w:p w14:paraId="1BF29444" w14:textId="77777777" w:rsidR="00645829" w:rsidRDefault="00645829"/>
    <w:sectPr w:rsidR="00645829" w:rsidSect="00B93F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101"/>
    <w:rsid w:val="000F2101"/>
    <w:rsid w:val="00387651"/>
    <w:rsid w:val="00645829"/>
    <w:rsid w:val="00671069"/>
    <w:rsid w:val="00B93F4A"/>
    <w:rsid w:val="00F552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FF06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101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ortablesfigures">
    <w:name w:val="Heading for tables &amp; figures"/>
    <w:basedOn w:val="Caption"/>
    <w:qFormat/>
    <w:rsid w:val="000F2101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customStyle="1" w:styleId="footnotes">
    <w:name w:val="footnotes"/>
    <w:basedOn w:val="Normal"/>
    <w:qFormat/>
    <w:rsid w:val="000F2101"/>
    <w:pPr>
      <w:widowControl w:val="0"/>
      <w:tabs>
        <w:tab w:val="left" w:pos="284"/>
      </w:tabs>
      <w:autoSpaceDE w:val="0"/>
      <w:autoSpaceDN w:val="0"/>
      <w:adjustRightInd w:val="0"/>
      <w:spacing w:after="0" w:line="240" w:lineRule="auto"/>
      <w:contextualSpacing/>
    </w:pPr>
    <w:rPr>
      <w:rFonts w:ascii="Arial" w:hAnsi="Arial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F21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101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ortablesfigures">
    <w:name w:val="Heading for tables &amp; figures"/>
    <w:basedOn w:val="Caption"/>
    <w:qFormat/>
    <w:rsid w:val="000F2101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customStyle="1" w:styleId="footnotes">
    <w:name w:val="footnotes"/>
    <w:basedOn w:val="Normal"/>
    <w:qFormat/>
    <w:rsid w:val="000F2101"/>
    <w:pPr>
      <w:widowControl w:val="0"/>
      <w:tabs>
        <w:tab w:val="left" w:pos="284"/>
      </w:tabs>
      <w:autoSpaceDE w:val="0"/>
      <w:autoSpaceDN w:val="0"/>
      <w:adjustRightInd w:val="0"/>
      <w:spacing w:after="0" w:line="240" w:lineRule="auto"/>
      <w:contextualSpacing/>
    </w:pPr>
    <w:rPr>
      <w:rFonts w:ascii="Arial" w:hAnsi="Arial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F21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9</Characters>
  <Application>Microsoft Macintosh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05T09:57:00Z</dcterms:created>
  <dcterms:modified xsi:type="dcterms:W3CDTF">2019-12-05T10:18:00Z</dcterms:modified>
</cp:coreProperties>
</file>